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024" w:rsidRDefault="00EC3024" w:rsidP="00EC3024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EC3024" w:rsidRDefault="00EC3024" w:rsidP="00EC30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5C4">
        <w:rPr>
          <w:rFonts w:ascii="Times New Roman" w:hAnsi="Times New Roman" w:cs="Times New Roman"/>
          <w:b/>
          <w:sz w:val="24"/>
          <w:szCs w:val="24"/>
        </w:rPr>
        <w:t>Table S</w:t>
      </w:r>
      <w:r w:rsidRPr="003C75C4">
        <w:rPr>
          <w:rFonts w:ascii="Times New Roman" w:hAnsi="Times New Roman" w:cs="Times New Roman" w:hint="eastAsia"/>
          <w:b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wn-regula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ha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volved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xin signal pathway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Pr="008F5A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g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>mut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C3024" w:rsidRPr="009048EE" w:rsidRDefault="00EC3024" w:rsidP="00EC30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3024" w:rsidRPr="009048EE" w:rsidRDefault="00EC3024" w:rsidP="00EC3024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6662"/>
        <w:gridCol w:w="1418"/>
      </w:tblGrid>
      <w:tr w:rsidR="00EC3024" w:rsidRPr="00D8373A" w:rsidTr="005C108D">
        <w:trPr>
          <w:trHeight w:val="240"/>
          <w:jc w:val="center"/>
        </w:trPr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6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0420</w:t>
            </w:r>
          </w:p>
        </w:tc>
        <w:tc>
          <w:tcPr>
            <w:tcW w:w="6662" w:type="dxa"/>
            <w:tcBorders>
              <w:top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uxin-induced in root cultures 12 -like protein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"/>
            <w:bookmarkStart w:id="1" w:name="OLE_LINK12"/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4840</w:t>
            </w:r>
            <w:bookmarkEnd w:id="0"/>
            <w:bookmarkEnd w:id="1"/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dehydrogen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QR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1-like 2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1.11E-164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4805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bable acyl-activating enzyme peroxisomal isoform x1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0424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DP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l-rhamnose synthase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2617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auxin response 4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11502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halcone synthase 1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4302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benzoquinone reductase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1.13E-122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63438</w:t>
            </w:r>
          </w:p>
        </w:tc>
        <w:tc>
          <w:tcPr>
            <w:tcW w:w="6662" w:type="dxa"/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dehydrogen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QR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1-like 2</w:t>
            </w:r>
          </w:p>
        </w:tc>
        <w:tc>
          <w:tcPr>
            <w:tcW w:w="1418" w:type="dxa"/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1.18E-162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6195</w:t>
            </w:r>
          </w:p>
        </w:tc>
        <w:tc>
          <w:tcPr>
            <w:tcW w:w="6662" w:type="dxa"/>
            <w:tcBorders>
              <w:bottom w:val="nil"/>
            </w:tcBorders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xyloglucan endotransglucosylase hydrolase protein 22-lik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4.66E-178</w:t>
            </w:r>
          </w:p>
        </w:tc>
      </w:tr>
      <w:tr w:rsidR="00EC3024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64484</w:t>
            </w:r>
          </w:p>
        </w:tc>
        <w:tc>
          <w:tcPr>
            <w:tcW w:w="6662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EC3024" w:rsidRPr="00D8373A" w:rsidRDefault="00EC3024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tryptophan synthase alpha chain-like</w:t>
            </w:r>
          </w:p>
        </w:tc>
        <w:tc>
          <w:tcPr>
            <w:tcW w:w="1418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EC3024" w:rsidRPr="00D8373A" w:rsidRDefault="00EC3024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EC3024" w:rsidRPr="00D8373A" w:rsidRDefault="00EC3024" w:rsidP="00EC3024"/>
    <w:p w:rsidR="00B015FF" w:rsidRDefault="00B015FF"/>
    <w:sectPr w:rsidR="00B015FF" w:rsidSect="00EC30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5FF" w:rsidRDefault="00B015FF" w:rsidP="00EC3024">
      <w:r>
        <w:separator/>
      </w:r>
    </w:p>
  </w:endnote>
  <w:endnote w:type="continuationSeparator" w:id="1">
    <w:p w:rsidR="00B015FF" w:rsidRDefault="00B015FF" w:rsidP="00EC30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5FF" w:rsidRDefault="00B015FF" w:rsidP="00EC3024">
      <w:r>
        <w:separator/>
      </w:r>
    </w:p>
  </w:footnote>
  <w:footnote w:type="continuationSeparator" w:id="1">
    <w:p w:rsidR="00B015FF" w:rsidRDefault="00B015FF" w:rsidP="00EC30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3024"/>
    <w:rsid w:val="00B015FF"/>
    <w:rsid w:val="00EC30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0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3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30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3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3024"/>
    <w:rPr>
      <w:sz w:val="18"/>
      <w:szCs w:val="18"/>
    </w:rPr>
  </w:style>
  <w:style w:type="table" w:styleId="a5">
    <w:name w:val="Table Grid"/>
    <w:basedOn w:val="a1"/>
    <w:uiPriority w:val="59"/>
    <w:rsid w:val="00EC30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微软中国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1-06T10:09:00Z</dcterms:created>
  <dcterms:modified xsi:type="dcterms:W3CDTF">2018-11-06T10:09:00Z</dcterms:modified>
</cp:coreProperties>
</file>